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210" w:rsidRPr="0062404D" w:rsidRDefault="002C3210" w:rsidP="002C3210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DFDFD"/>
        </w:rPr>
      </w:pPr>
      <w:r>
        <w:rPr>
          <w:rFonts w:ascii="Times New Roman" w:eastAsia="Times New Roman" w:hAnsi="Times New Roman" w:cs="Times New Roman"/>
          <w:color w:val="333333"/>
          <w:shd w:val="clear" w:color="auto" w:fill="FDFDFD"/>
        </w:rPr>
        <w:t xml:space="preserve">Table </w:t>
      </w:r>
      <w:proofErr w:type="gramStart"/>
      <w:r>
        <w:rPr>
          <w:rFonts w:ascii="Times New Roman" w:eastAsia="Times New Roman" w:hAnsi="Times New Roman" w:cs="Times New Roman"/>
          <w:color w:val="333333"/>
          <w:shd w:val="clear" w:color="auto" w:fill="FDFDFD"/>
        </w:rPr>
        <w:t>Supl.1 :</w:t>
      </w:r>
      <w:proofErr w:type="gramEnd"/>
      <w:r>
        <w:rPr>
          <w:rFonts w:ascii="Times New Roman" w:eastAsia="Times New Roman" w:hAnsi="Times New Roman" w:cs="Times New Roman"/>
          <w:color w:val="333333"/>
          <w:shd w:val="clear" w:color="auto" w:fill="FDFDFD"/>
        </w:rPr>
        <w:t xml:space="preserve"> Ethical agreements for the RDs cohorts according to the French law.</w:t>
      </w:r>
    </w:p>
    <w:p w:rsidR="002C3210" w:rsidRPr="007561B0" w:rsidRDefault="002C3210" w:rsidP="002C3210">
      <w:pPr>
        <w:rPr>
          <w:rFonts w:ascii="Times New Roman" w:hAnsi="Times New Roman"/>
          <w:color w:val="333333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5"/>
        <w:gridCol w:w="3020"/>
        <w:gridCol w:w="1440"/>
        <w:gridCol w:w="711"/>
        <w:gridCol w:w="851"/>
        <w:gridCol w:w="581"/>
        <w:gridCol w:w="851"/>
        <w:gridCol w:w="36"/>
      </w:tblGrid>
      <w:tr w:rsidR="002C3210" w:rsidRPr="007561B0" w:rsidTr="00C62F6E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horts </w:t>
            </w:r>
          </w:p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cronyms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thical Committee agreement </w:t>
            </w: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er cohort (agreement numbe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e of agree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e of</w:t>
            </w: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agree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ate of </w:t>
            </w:r>
            <w:r w:rsidRPr="0075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agree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-Œ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EI (IRB00003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09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/01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8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oSti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 Ile de France I (IRB IORG0008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/04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0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 Ile de France I (IRB IORG0008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07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0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EI (IRB00003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/10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1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/10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Y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EI (IRB00003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09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09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09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RBIO </w:t>
            </w:r>
            <w:proofErr w:type="spellStart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o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 Ile de France I (IRB IORG0008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03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02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03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 </w:t>
            </w:r>
            <w:proofErr w:type="spellStart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est</w:t>
            </w:r>
            <w:proofErr w:type="spellEnd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/07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EI (IRB00003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11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1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 Ile de France I (IRB IORG0008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03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02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/11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 Ile de France I (IRB IORG0008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/09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09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EI (IRB00003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/09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03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/11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 Ile de France I (IRB IORG0008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09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DVa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EI (IRB000038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09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1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06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C3210" w:rsidRPr="007561B0" w:rsidTr="00C62F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3210" w:rsidRPr="007561B0" w:rsidRDefault="002C3210" w:rsidP="00C62F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C3210" w:rsidRPr="007561B0" w:rsidRDefault="002C3210" w:rsidP="002C3210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EEI: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Comité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d’évaluation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éthique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l’Inserm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CPP: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Comité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 Protection des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Personnes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; CCTIRS: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Comité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Consultatif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pour le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Traitement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l’Information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en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Recherche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en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anté; CNIL: Commission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Informatique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et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Libertés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 </w:t>
      </w:r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br/>
        <w:t xml:space="preserve">MR001: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cf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hyperlink r:id="rId4" w:history="1">
        <w:r w:rsidRPr="007561B0">
          <w:rPr>
            <w:rFonts w:ascii="Times New Roman" w:eastAsia="Times New Roman" w:hAnsi="Times New Roman" w:cs="Times New Roman"/>
            <w:color w:val="0563C1"/>
            <w:sz w:val="18"/>
            <w:szCs w:val="18"/>
            <w:u w:val="single"/>
          </w:rPr>
          <w:t>https://www.cnil.fr/sites/default/files/atoms/files/mr-001.pdf</w:t>
        </w:r>
      </w:hyperlink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; </w:t>
      </w:r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br/>
        <w:t xml:space="preserve">MR003: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cf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hyperlink r:id="rId5" w:history="1">
        <w:r w:rsidRPr="007561B0">
          <w:rPr>
            <w:rFonts w:ascii="Times New Roman" w:eastAsia="Times New Roman" w:hAnsi="Times New Roman" w:cs="Times New Roman"/>
            <w:color w:val="0563C1"/>
            <w:sz w:val="18"/>
            <w:szCs w:val="18"/>
            <w:u w:val="single"/>
          </w:rPr>
          <w:t>https://www.cnil.fr/sites/default/files/atoms/files/mr-003.pdf</w:t>
        </w:r>
      </w:hyperlink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</w:p>
    <w:p w:rsidR="002C3210" w:rsidRDefault="002C3210" w:rsidP="002C3210">
      <w:pPr>
        <w:spacing w:line="480" w:lineRule="auto"/>
        <w:jc w:val="both"/>
        <w:rPr>
          <w:rFonts w:ascii="Times New Roman" w:hAnsi="Times New Roman" w:cs="Times New Roman"/>
          <w:kern w:val="24"/>
          <w:sz w:val="24"/>
          <w:szCs w:val="24"/>
          <w:lang w:val="en-GB"/>
        </w:rPr>
      </w:pPr>
      <w:proofErr w:type="gram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not</w:t>
      </w:r>
      <w:proofErr w:type="gram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ppl. : not applicable according to the new « 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Loi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Jardé</w:t>
      </w:r>
      <w:proofErr w:type="spellEnd"/>
      <w:r w:rsidRPr="007561B0">
        <w:rPr>
          <w:rFonts w:ascii="Times New Roman" w:eastAsia="Times New Roman" w:hAnsi="Times New Roman" w:cs="Times New Roman"/>
          <w:color w:val="000000"/>
          <w:sz w:val="18"/>
          <w:szCs w:val="18"/>
        </w:rPr>
        <w:t> » in force as of Nov 18, 2016</w:t>
      </w:r>
    </w:p>
    <w:p w:rsidR="00AE595D" w:rsidRDefault="00AE595D">
      <w:bookmarkStart w:id="0" w:name="_GoBack"/>
      <w:bookmarkEnd w:id="0"/>
    </w:p>
    <w:sectPr w:rsidR="00AE5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210"/>
    <w:rsid w:val="00007A00"/>
    <w:rsid w:val="000134E4"/>
    <w:rsid w:val="0008584A"/>
    <w:rsid w:val="000F1401"/>
    <w:rsid w:val="0018073A"/>
    <w:rsid w:val="00195236"/>
    <w:rsid w:val="001D0AFC"/>
    <w:rsid w:val="002C3210"/>
    <w:rsid w:val="002D5CDC"/>
    <w:rsid w:val="002E0D3F"/>
    <w:rsid w:val="003071AA"/>
    <w:rsid w:val="00335891"/>
    <w:rsid w:val="00442FB0"/>
    <w:rsid w:val="00444F71"/>
    <w:rsid w:val="004720EC"/>
    <w:rsid w:val="00512E76"/>
    <w:rsid w:val="0055516A"/>
    <w:rsid w:val="005C5B30"/>
    <w:rsid w:val="005D073C"/>
    <w:rsid w:val="005E404B"/>
    <w:rsid w:val="00620CF9"/>
    <w:rsid w:val="00665BF6"/>
    <w:rsid w:val="00683267"/>
    <w:rsid w:val="006D293A"/>
    <w:rsid w:val="0070552B"/>
    <w:rsid w:val="00710188"/>
    <w:rsid w:val="007279EF"/>
    <w:rsid w:val="00737039"/>
    <w:rsid w:val="007A2A54"/>
    <w:rsid w:val="007A43DF"/>
    <w:rsid w:val="00822E8C"/>
    <w:rsid w:val="008556D3"/>
    <w:rsid w:val="00866791"/>
    <w:rsid w:val="008865D7"/>
    <w:rsid w:val="00890096"/>
    <w:rsid w:val="00890CAC"/>
    <w:rsid w:val="0096614A"/>
    <w:rsid w:val="009C0668"/>
    <w:rsid w:val="00A24285"/>
    <w:rsid w:val="00A74301"/>
    <w:rsid w:val="00A92B58"/>
    <w:rsid w:val="00AB3E98"/>
    <w:rsid w:val="00AD5937"/>
    <w:rsid w:val="00AE4F5E"/>
    <w:rsid w:val="00AE595D"/>
    <w:rsid w:val="00B047D0"/>
    <w:rsid w:val="00B56E78"/>
    <w:rsid w:val="00BA5A2F"/>
    <w:rsid w:val="00BB07B0"/>
    <w:rsid w:val="00BE13F2"/>
    <w:rsid w:val="00C97853"/>
    <w:rsid w:val="00CD1793"/>
    <w:rsid w:val="00D0568D"/>
    <w:rsid w:val="00DC6597"/>
    <w:rsid w:val="00DC67E8"/>
    <w:rsid w:val="00DE7940"/>
    <w:rsid w:val="00E417BF"/>
    <w:rsid w:val="00E75047"/>
    <w:rsid w:val="00E97359"/>
    <w:rsid w:val="00F133DE"/>
    <w:rsid w:val="00F660E5"/>
    <w:rsid w:val="00FE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3FD07-C487-4857-A84B-1C38C06E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nil.fr/sites/default/files/atoms/files/mr-003.pdf" TargetMode="External"/><Relationship Id="rId4" Type="http://schemas.openxmlformats.org/officeDocument/2006/relationships/hyperlink" Target="https://www.cnil.fr/sites/default/files/atoms/files/mr-00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salya Govindaraj</dc:creator>
  <cp:keywords/>
  <dc:description/>
  <cp:lastModifiedBy>Kowsalya Govindaraj</cp:lastModifiedBy>
  <cp:revision>1</cp:revision>
  <dcterms:created xsi:type="dcterms:W3CDTF">2025-03-04T07:15:00Z</dcterms:created>
  <dcterms:modified xsi:type="dcterms:W3CDTF">2025-03-04T07:15:00Z</dcterms:modified>
</cp:coreProperties>
</file>